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3.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he primers used in this study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1341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781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Primers name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Nucleotide sequences of primer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 Intsx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 Clam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 tnpRL17-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 tnpRL13-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 Extdx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 Extsx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 Ext-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 ARB-1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 ARB-1B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 ARB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 ARB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 ARB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60 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62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63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69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70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71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73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74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75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3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4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5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6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18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19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20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21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22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23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28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29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32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33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dxcdel1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dxcdel1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dxcdel2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dxcdel2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52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52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59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60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61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62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64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65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66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67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69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70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71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72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73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74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75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76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77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_flg1 chip 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_flg1 chip 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_mot Chip 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_mot Chip 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_xsuA Chip 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_xsuA Chip 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_motEMSA 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_motEMSA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_xsuEMSA 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_xsuEMSA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_flg1_prom 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_flg1_prom R1 SCP_flg1_prom R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_mot_prom 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_mot_prom R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_mot_prom R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_sid_prom 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_sid_prom R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_sid_prom R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_xibR_prom 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P_xibR_prom R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1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eo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)    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1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eo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2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110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)    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2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110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4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300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)    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4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300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6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141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6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141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7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002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7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002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9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301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9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301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12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133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12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133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13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23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13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230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15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359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15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359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16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um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16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um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17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ts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17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ts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18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224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18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224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19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22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19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223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20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224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20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224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28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103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28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103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30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300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30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300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33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rcV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33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rcV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38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260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38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260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39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eo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39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eo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40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u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40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u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41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ss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41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ss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42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42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ib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43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375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43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375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44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055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44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055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45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09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45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092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49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285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49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285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50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285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50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285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54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216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54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216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55 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219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 55 R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C_219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CHrpG RT 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CHrpG RT 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CHrpX RT 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CHrpX RT 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55AXibR 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55AXibR 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2Srec 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2Srec 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2Ssigma 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2Ssigma 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2Sdnab 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2Sdnab 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2Nrec 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2Nrec 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2Nsigma 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2Nsigma 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2Ndnab 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2Ndnab R</w:t>
            </w:r>
          </w:p>
        </w:tc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GCACTGAGAAGCCCTTAGAG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ACCACGAGACGCCACAC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AACAAGCCAGGGATGTAAC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AGCAACACCTTCTTCACG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CAGAAAGTGAGGGAGCC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ACAACAAGCCAGGGAT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GAACTAAACCCTCATGGCTAAC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GCCACGCGTCGACTAGTAC(AGCT)(AGCT)(AGCT)(AGCT)(AGCT)(AGCT) (AGCT)(AGCT)(AGCT)(AGCT)GATA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GCCACGCGTCGACTAGTAC(AGCT)(AGCT)(AGCT)(AGCT)(AGCT)(AGCT) (AGCT)(AGCT)(AGCT)(AGCT)ACGC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ACCACGAGACGCCACACT(AGCT)(AGCT)(AGCT)(AGCT)(AGCT)(AGCT) (AGCT)(AGCT)(AGCT)(AGCT)CAT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ACCACGAGACGCCACACT(AGCT)(AGCT)(AGCT)(AGCT)(AGCT)(AGCT)(AGCT)(AGCT)(AGCT)(AGCT)(AGCT)(AGCT)CAGC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ACCACGAGACGCCACACT(AGCT)(AGCT)(AGCT)(AGCT)(AGCT)(AGCT) (AGCT)(AGCT)(AGCT)(AGCT)GACG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AAGCTTAGCACGACGCAGATGGCGCAGGCAGCGC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GAATTCTCACGCGTTGTCCTTGTCGCTCAGG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AAGCTTAGGAGGACAGCTTTGCGGACAGAAGCGCCTAT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GAATTCTTCGGTGTCAGCGAGTTCCTCACC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AAGCTTGGGCGGCACCTGGATCGGGTATTCGTTGA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AAGCTTAGGAGGACAGCTATGGCTGAGGCGGCCGCCGTAT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GAGCTCTCAGCGCCGCTTGCGCCCCGGCCCCAG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AAGCTTAGGAGGACAGCTATGCACCATCATCATCATCATATGGCTGAGGCCGCCGCCGTAT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AAGCTTAGGAGGACAGCTATGTACCCATACGATGTTCCAGATTACGCTATGGCTGAGGCCGCCGCCGTAT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CGGATCCCGGACAGAAGCGCCTATGGA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GTCTAGACGCCTCACGCAGCCCGC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GTCTAGAGATCACGCGCAGGCCGA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AAGCTTTCACGCGTTGTCCTTGT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GAATTCTCAATGATGATGATGATGGTGCGCGTTGTCCTTGTCGCTCAGG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GAATTCTCAAGCGTAATCTGGAACATCGTATGGGTACGCGTTGTCCTTGTCGCTCAGG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GGATCCGTATCCCACCGCATCTG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TCTAGAGGGCAGTGCACGCGCGG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TCTAGA ATGCTACCCAAGCGCTTGTCGTC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AAGCTTCAGCTTGCGGGTCACGGTGT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TTCTTCGCCCAGCTGAT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TCGAACGGGTAATAGCCAA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ACGGCACGCTGACCTAT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GCAGTGTACGGGTGAC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GGATCCTCCTGTCGAACGAGAGC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TCTAGAGTGATCGCTGTTGCTGA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TCTAGAATCAACTACCGCAGCAT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AAGCTTCAGCTCCGGTGGGTCGA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GGCGCCTACCTCATTGA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TGCCAGGCCGCGATG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TCTAGAGGTAGGGAATTGGACTCCAAACTGA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GGATCCGGTGATGCTCTGCAGGTTCTGGTCG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GGATCCGTCAAGGCTGCCTGGTTCGACGACAA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AAGCTTGTCGTCGCAGTCGCAAGAGAACGATC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GGATCCCAGGACACCTTCATCAGCGTGATCG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TCTAGACCAGTCACGTAATTGCGCCGCGCT-3'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TCTAGACAGCGCAGCCGCTACTGGGTGAGCA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CAAGCTTGAGAGGTGCAGCGAAACAGCGTGG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TCTAGAGCTCCATCGCATTGCGCGGACTGAAC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GGAATTCCACGCCCTTGGTGACCTCATCGTTC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GGAATTCCACCTGGAGATCATCGGCTCGATCATT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AAGCTTGTTGGAGAGCAGGCGCAGCGACATC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GTCTGCGCCAGTGACGCGGTCCAGC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AGGCGCTACTCAAAATTG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AGAATCTCAACGCAAAC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CTGTACACCGACCACCA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ACTGACACCGTCATCAA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TATCAACAAAGCCGCCAG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ATCAAGAGCTTGGGTGGTT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TCACCGAAACCTACAATCGA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TGAACTCAGTGGTGCCTCA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ATATGTTCCAGGTCCAGC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ACTCGCGATCCAGAAAAA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AACCAGGCGCAAGCGGCTC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CAGTCCAATGAGGCTGAGTCTGTCC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GACAACACATCGCCTTTCA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GATCAGTTTCTCGTCCACC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AAGCTTGCCAACCACTTCGAGAGCAGGCG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TCTAGACGTCTGCTGCGCATCCAGTCCGG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GAATTCCGTCTGCTGCGCATCCAGTCCGG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AAGCTTGTATCCATCCAACGACCGGAC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GTCTAGACACCAGTCCAATGAGGCTGAG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GAATTCCACCAGTCCAATGAGGCTGAG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AAGCTTCGACAACACATCGCCTTTCA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TCTAGAGTGGAAACGGAACGTCGGCA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GAATTCGTGGAAACGGAACGTCGGCA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AAGCTTCACCTGTGTCGCCTCAGTGTT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TCTAGAGAACTCCACGTCGTCGTCGATGA-3’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ACGTTGTCGGATATGCCATT-3’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GTATAGCCAACCTGCAC-3’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ATTTTCTGGTCGGCAATCTG-3’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TCTGGTTGAGCGTACTCAC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ATCCATCTGCGACGTCTT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CTGATCAGAATCGCATGA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AAGAGGTACGCGAAAGTG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TTTTCCACCACCGACTTG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TCGACTACCGCTATCCAAC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GCCGTAGTACTTGGCGTA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CGACAGAAAAGAAACTG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TCAGCAAGACACCCTGGA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AGCTCAATGTCGCCGAATA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TTGGTATCGGTGAACGACA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TGCTGGCAGAACTGGATT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TTCCAGCGCATAGGTTTG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GCAACTGGAACTCCGAAT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TTCTCGTGCAGCTTGAACA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AACGAGCCGGTTGAGAAGT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CTGGTGCCGTGGTAGTAG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ACTGGACGAAATGACCTTC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ATATCTTCCAGCGGCAGGT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AGCGTAACCTCAACACCA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CAGTGAGATACCGTCGT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ATTGATCGAGCACGACAT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AGTGCCCAGTTCACCTCA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AGTTGGTGTCGCTGCTGTT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GCTGGATCACGTAGTCGT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ATATCGGCAAGATCGCTGT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GTAAAGCAACTGGGACCA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ATGTCAACGTGATCGTGC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GAGTCCATCATCAGCAGA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GAAGTGTTGATCCACGAT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TTGTTGACCTCTGCAACCA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ACATCTACGCGCTTTACC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TCAGGCTTGTCGAATCGT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TCGTGGACGATGAAGAAGT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AGCAGGAACCACAACAGA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TCGTGGACGATGAAGAAGT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AGCAGGAACCACAACAGA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ATGCCATAGCGAATTCATC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ATGTTCGGCCACGTAATAG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ATTGGCTGGACAGCAACTT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ACTCGCTGACACCGAACT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AGCACTACCCCGAACTCA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GTAGGACGCAATTTCCAG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AGCAATGCGTGTTCAAT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TATCGTCCAGCGGAAACA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ATCACCGATGTGCTCAACA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ACTTCAACCCGGTCGTACA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TTACTCGGTGCCGATCTT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AGTCCGTTCAACTCCGTC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TACTCTCTCTCGGCCTGCT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TTGGCGGTAGAGGTGGATA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AGCAGCACCTGGAAGAAA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ACGTGGCAATTTCCAGATT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AGCACACCGAGAACAATC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TTGACCATCGCCTTGATGT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AAGGATCGGCATTCGTACT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ATCGAAAACCAGAAGCT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AGACATCTTCGGCTTCGA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CTGGCAATACTCGAACT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CTGGACAGCAACTTCCCCGCGCTGCTGGTGGTCGACGT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ACGTCGACCACCAGCAGCGCGGGGAAGTTGCTGTCCAG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ATGGCTGAGGCCGCCGCCGTATCCCACCGCATCGCCATCATCGACGACGACG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AGCGTGTCTTCAACCGCCGCATCGGCGTCGGGACGCAGCCCGCCCAGC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CGAAGGCTCGGCCGCAATCGTCGGCAACAGCGACAGC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GTTCGCGCAGCGGTGGCAGCTGGATCGGGTATTCG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AGGGCCTGCACGCCGAAACCATGCGCCAGGCCGAAG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TCAGCGCCGCTTGCGCTTGTCGCTCAGGCGGTTGTG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TTGCGGACAGAAGCGCCTATGGACCGTCTTTCCTGCTGGGTGGTCGACGACG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CCAGGTTGCCCTGCTGCGCCTCCAGTGCACGCGCGGCCAGC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AGGCGCAGCAGGGCAACCTGGGCCTGATCGGCGACACCCCGGCG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GCTCGCGCAGGGGCGGCACCTGCAGCCGCACCACGT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GCTGATTCCGGCCGGCTGGGCCCGCGAACGCCTGGACAA-3’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-TCACGCGTTGTCCCCCGGCCCCAGCTTGC-3’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134" w:right="1134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5:38:00Z</dcterms:created>
  <dc:creator>Dr.Subhadeep</dc:creator>
  <dc:description/>
  <cp:keywords/>
  <dc:language>en-US</dc:language>
  <cp:lastModifiedBy>Dr.Subhadeep</cp:lastModifiedBy>
  <dcterms:modified xsi:type="dcterms:W3CDTF">2016-09-27T09:36:00Z</dcterms:modified>
  <cp:revision>3</cp:revision>
  <dc:subject/>
  <dc:title/>
</cp:coreProperties>
</file>